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Additional file 1: Table </w:t>
      </w:r>
      <w:r>
        <w:rPr/>
        <w:t xml:space="preserve">S1 Information of PDCoVs in the present study and other reference coranaviruses 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475"/>
        <w:gridCol w:w="3438"/>
        <w:gridCol w:w="1559"/>
        <w:gridCol w:w="1843"/>
        <w:gridCol w:w="1276"/>
        <w:gridCol w:w="1134"/>
        <w:gridCol w:w="1134"/>
      </w:tblGrid>
      <w:tr>
        <w:trPr>
          <w:trHeight w:val="479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Bank Nos.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in</w:t>
            </w:r>
          </w:p>
        </w:tc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 gene (n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gene (nt)</w:t>
            </w:r>
          </w:p>
        </w:tc>
      </w:tr>
      <w:tr>
        <w:trPr>
          <w:trHeight w:val="479" w:hRule="atLeast"/>
        </w:trPr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KU204694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KU2046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2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/GD01/2015</w:t>
            </w:r>
          </w:p>
        </w:tc>
        <w:tc>
          <w:tcPr>
            <w:tcW w:w="3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Guangdon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ly-20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79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KU2046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204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/GD02/2015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Guangdo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ly-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79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KU2046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2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/HN01/2015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Guangdo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gest-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79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KU2046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2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/GX01/2015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Guangdo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gest-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79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color w:val="FF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18"/>
                <w:szCs w:val="18"/>
              </w:rPr>
              <w:t>KX534090</w:t>
            </w:r>
          </w:p>
          <w:p>
            <w:pPr>
              <w:pStyle w:val="HTMLPreformatted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18"/>
                <w:szCs w:val="18"/>
              </w:rPr>
              <w:t>KX53409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H/GD03/2015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hina: Guangdo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ugest-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029</w:t>
            </w:r>
          </w:p>
        </w:tc>
      </w:tr>
      <w:tr>
        <w:trPr>
          <w:trHeight w:val="45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R131621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/CHJXNI2/2015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Jiangx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ar-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3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P757892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807119229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CHN-JS-201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hina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:Jiangs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0-Dec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P757891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807119221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CHN-HB-201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Hube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6-Dec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JQ065042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380005458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HKU15-4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hina: Hong Ko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JQ065043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380005466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HKU15-155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Hong Ko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T021234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927147686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CH/SXD1/2015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ina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hanx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Mar-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T266822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891151672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CH/Sichuan/S27/2012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Sichu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M820765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95189892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KNU14-0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outh Kor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pr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620016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43431439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MI6148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Michig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-Mar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58436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3092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SA: Minnes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-Feb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584358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41452877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PA3148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Pennsylvan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-Feb-2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584357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41452869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KY4813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Kentuck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-Mar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584355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41452853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IL2768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Ohi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-Feb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T381613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938318404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OH11846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Ohi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-May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601779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45904420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PDCoV/USA/Illinois136/201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Illino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-Jan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481931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592930617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PDCoV/USA/Illinois121/201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Illino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-Jan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769231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68361756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OhioCVM1/201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Ohi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-Mar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601777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45904404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PDCoV/USA/Illinois133/201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Illino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-Jan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584359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41452885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NE3579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Nebrask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-Feb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584356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41452861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SD342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South Dak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Feb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462462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597710833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OH1987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Ohi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-Jan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601778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45904412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PDCoV/USA/Illinois134/201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Illino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-Jan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P995358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-FD22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Ohi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Nov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a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601780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45904428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PDCoV/USA/Ohio137/201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Ohi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-Jan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569769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597710841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IN2847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Ohi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-Feb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J567050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595644613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8734/USA-IA/201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Iow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Feb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P981395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803360335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USA/IL/2014/026PDV_P11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Illino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49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M012168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686025218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Michigan/8977/201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Michig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-Mar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" w:tgtFrame="http://blast.ncbi.nlm.nih.gov/lnk53B3TKU401R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KP757890</w:t>
              </w:r>
            </w:hyperlink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instrText xml:space="preserve"> HYPERLINK "http://blast.ncbi.nlm.nih.gov/Blast.cgi" \l "alnHdr_807119213"</w:instrTex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</w:rPr>
              <w:t>CHN-AH-2004</w:t>
            </w:r>
            <w:r>
              <w:rPr>
                <w:rStyle w:val="InternetLink"/>
                <w:sz w:val="18"/>
                <w:szCs w:val="18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-May-2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KU05164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DCoV/Swine/Thailand/S5011/2015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hai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18"/>
                <w:szCs w:val="18"/>
              </w:rPr>
              <w:t>10-Jun-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029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KU05164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DCoV/Swine/Thailand/S5015L/2015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hai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0-Jun-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029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KU984334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23_15_TT_1115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DCo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hai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Nov-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029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584908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xi/F230/2006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sian leopard cat corona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n leopard c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Guangx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JQ065045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KU17-6124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rrow corona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rr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Hong Ko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J37662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KU12-600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ush corona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us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Hong Ko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-2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2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JQ065044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18"/>
                <w:szCs w:val="18"/>
              </w:rPr>
              <w:t>HKU16-6847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e-eye corona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e-ey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Hong Ko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4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J37661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KU11-934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lbul corona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lbu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Hong Ko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-2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0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J37662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KU11-796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lbul corona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 bulbu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: Hong Ko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-2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0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KJ40880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H1414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cine epidemic diarrhea 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 Ohi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-Jan-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6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J755618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18"/>
                <w:szCs w:val="18"/>
              </w:rPr>
              <w:t>H16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missible gastroenteritis 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9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Q81178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SU-1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rcine respiratory corona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:India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9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CU00735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ebus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ovine corona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7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Y654624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18"/>
                <w:szCs w:val="18"/>
              </w:rPr>
              <w:t>TJF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ARS corona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9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Q011855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VW572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magglutinating encephalomyelit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elgi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0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JF893452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18"/>
                <w:szCs w:val="18"/>
              </w:rPr>
              <w:t>YN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us bronchitis 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cke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0</w:t>
            </w:r>
          </w:p>
        </w:tc>
      </w:tr>
      <w:tr>
        <w:trPr>
          <w:trHeight w:val="504" w:hRule="atLeast"/>
        </w:trPr>
        <w:tc>
          <w:tcPr>
            <w:tcW w:w="1283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C_01080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MG10 </w:t>
            </w:r>
          </w:p>
        </w:tc>
        <w:tc>
          <w:tcPr>
            <w:tcW w:w="3438" w:type="dxa"/>
            <w:tcBorders/>
            <w:vAlign w:val="center"/>
          </w:tcPr>
          <w:p>
            <w:pPr>
              <w:pStyle w:val="Heading1"/>
              <w:spacing w:before="280" w:after="0"/>
              <w:rPr>
                <w:rFonts w:ascii="Times New Roman" w:hAnsi="Times New Roman" w:cs="Times New Roman"/>
                <w:b w:val="false"/>
                <w:b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18"/>
                <w:szCs w:val="18"/>
              </w:rPr>
              <w:t>Turkey coronavi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rke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ana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0</w:t>
            </w:r>
          </w:p>
        </w:tc>
      </w:tr>
      <w:tr>
        <w:trPr>
          <w:trHeight w:val="375" w:hRule="atLeast"/>
        </w:trPr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0646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W1</w:t>
            </w:r>
          </w:p>
        </w:tc>
        <w:tc>
          <w:tcPr>
            <w:tcW w:w="343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eluga Whale coronaviru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Beluga Whale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 not aviabil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b S gen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of </w:t>
      </w:r>
      <w:r>
        <w:rPr>
          <w:rFonts w:cs="Times New Roman" w:ascii="Times New Roman" w:hAnsi="Times New Roman"/>
          <w:sz w:val="20"/>
          <w:szCs w:val="20"/>
        </w:rPr>
        <w:t>MN3092</w:t>
      </w:r>
      <w:r>
        <w:rPr>
          <w:rFonts w:cs="Times New Roman" w:ascii="Times New Roman" w:hAnsi="Times New Roman"/>
          <w:sz w:val="20"/>
          <w:szCs w:val="20"/>
        </w:rPr>
        <w:t xml:space="preserve"> was not complet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eature">
    <w:name w:val="feature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919216900?report=genbank&amp;log$=nuclalign&amp;blast_rank=1&amp;RID=53B3TKU401R" TargetMode="External"/><Relationship Id="rId3" Type="http://schemas.openxmlformats.org/officeDocument/2006/relationships/hyperlink" Target="http://www.ncbi.nlm.nih.gov/nucleotide/807119229?report=genbank&amp;log$=nuclalign&amp;blast_rank=2&amp;RID=53B3TKU401R" TargetMode="External"/><Relationship Id="rId4" Type="http://schemas.openxmlformats.org/officeDocument/2006/relationships/hyperlink" Target="http://www.ncbi.nlm.nih.gov/nucleotide/807119221?report=genbank&amp;log$=nuclalign&amp;blast_rank=3&amp;RID=53B3TKU401R" TargetMode="External"/><Relationship Id="rId5" Type="http://schemas.openxmlformats.org/officeDocument/2006/relationships/hyperlink" Target="http://www.ncbi.nlm.nih.gov/nucleotide/380005458?report=genbank&amp;log$=nuclalign&amp;blast_rank=4&amp;RID=53B3TKU401R" TargetMode="External"/><Relationship Id="rId6" Type="http://schemas.openxmlformats.org/officeDocument/2006/relationships/hyperlink" Target="http://www.ncbi.nlm.nih.gov/nucleotide/380005466?report=genbank&amp;log$=nuclalign&amp;blast_rank=5&amp;RID=53B3TKU401R" TargetMode="External"/><Relationship Id="rId7" Type="http://schemas.openxmlformats.org/officeDocument/2006/relationships/hyperlink" Target="http://www.ncbi.nlm.nih.gov/nucleotide/927147686?report=genbank&amp;log$=nuclalign&amp;blast_rank=6&amp;RID=53B3TKU401R" TargetMode="External"/><Relationship Id="rId8" Type="http://schemas.openxmlformats.org/officeDocument/2006/relationships/hyperlink" Target="http://www.ncbi.nlm.nih.gov/nucleotide/891151672?report=genbank&amp;log$=nuclalign&amp;blast_rank=7&amp;RID=53B3TKU401R" TargetMode="External"/><Relationship Id="rId9" Type="http://schemas.openxmlformats.org/officeDocument/2006/relationships/hyperlink" Target="http://www.ncbi.nlm.nih.gov/nucleotide/695189892?report=genbank&amp;log$=nuclalign&amp;blast_rank=8&amp;RID=53B3TKU401R" TargetMode="External"/><Relationship Id="rId10" Type="http://schemas.openxmlformats.org/officeDocument/2006/relationships/hyperlink" Target="http://www.ncbi.nlm.nih.gov/nucleotide/643431439?report=genbank&amp;log$=nuclalign&amp;blast_rank=9&amp;RID=53B3TKU401R" TargetMode="External"/><Relationship Id="rId11" Type="http://schemas.openxmlformats.org/officeDocument/2006/relationships/hyperlink" Target="http://www.ncbi.nlm.nih.gov/nucleotide/641452877?report=genbank&amp;log$=nuclalign&amp;blast_rank=10&amp;RID=53B3TKU401R" TargetMode="External"/><Relationship Id="rId12" Type="http://schemas.openxmlformats.org/officeDocument/2006/relationships/hyperlink" Target="http://www.ncbi.nlm.nih.gov/nucleotide/641452869?report=genbank&amp;log$=nuclalign&amp;blast_rank=11&amp;RID=53B3TKU401R" TargetMode="External"/><Relationship Id="rId13" Type="http://schemas.openxmlformats.org/officeDocument/2006/relationships/hyperlink" Target="http://www.ncbi.nlm.nih.gov/nucleotide/641452853?report=genbank&amp;log$=nuclalign&amp;blast_rank=12&amp;RID=53B3TKU401R" TargetMode="External"/><Relationship Id="rId14" Type="http://schemas.openxmlformats.org/officeDocument/2006/relationships/hyperlink" Target="http://www.ncbi.nlm.nih.gov/nucleotide/938318404?report=genbank&amp;log$=nuclalign&amp;blast_rank=13&amp;RID=53B3TKU401R" TargetMode="External"/><Relationship Id="rId15" Type="http://schemas.openxmlformats.org/officeDocument/2006/relationships/hyperlink" Target="http://www.ncbi.nlm.nih.gov/nucleotide/645904420?report=genbank&amp;log$=nuclalign&amp;blast_rank=14&amp;RID=53B3TKU401R" TargetMode="External"/><Relationship Id="rId16" Type="http://schemas.openxmlformats.org/officeDocument/2006/relationships/hyperlink" Target="http://www.ncbi.nlm.nih.gov/nucleotide/592930617?report=genbank&amp;log$=nuclalign&amp;blast_rank=15&amp;RID=53B3TKU401R" TargetMode="External"/><Relationship Id="rId17" Type="http://schemas.openxmlformats.org/officeDocument/2006/relationships/hyperlink" Target="http://www.ncbi.nlm.nih.gov/nucleotide/668361756?report=genbank&amp;log$=nuclalign&amp;blast_rank=16&amp;RID=53B3TKU401R" TargetMode="External"/><Relationship Id="rId18" Type="http://schemas.openxmlformats.org/officeDocument/2006/relationships/hyperlink" Target="http://www.ncbi.nlm.nih.gov/nucleotide/645904404?report=genbank&amp;log$=nuclalign&amp;blast_rank=17&amp;RID=53B3TKU401R" TargetMode="External"/><Relationship Id="rId19" Type="http://schemas.openxmlformats.org/officeDocument/2006/relationships/hyperlink" Target="http://www.ncbi.nlm.nih.gov/nucleotide/641452885?report=genbank&amp;log$=nuclalign&amp;blast_rank=18&amp;RID=53B3TKU401R" TargetMode="External"/><Relationship Id="rId20" Type="http://schemas.openxmlformats.org/officeDocument/2006/relationships/hyperlink" Target="http://www.ncbi.nlm.nih.gov/nucleotide/641452861?report=genbank&amp;log$=nuclalign&amp;blast_rank=19&amp;RID=53B3TKU401R" TargetMode="External"/><Relationship Id="rId21" Type="http://schemas.openxmlformats.org/officeDocument/2006/relationships/hyperlink" Target="http://www.ncbi.nlm.nih.gov/nucleotide/597710833?report=genbank&amp;log$=nuclalign&amp;blast_rank=20&amp;RID=53B3TKU401R" TargetMode="External"/><Relationship Id="rId22" Type="http://schemas.openxmlformats.org/officeDocument/2006/relationships/hyperlink" Target="http://www.ncbi.nlm.nih.gov/nucleotide/645904412?report=genbank&amp;log$=nuclalign&amp;blast_rank=21&amp;RID=53B3TKU401R" TargetMode="External"/><Relationship Id="rId23" Type="http://schemas.openxmlformats.org/officeDocument/2006/relationships/hyperlink" Target="http://www.ncbi.nlm.nih.gov/nucleotide/788262316?report=genbank&amp;log$=nuclalign&amp;blast_rank=22&amp;RID=53B3TKU401R" TargetMode="External"/><Relationship Id="rId24" Type="http://schemas.openxmlformats.org/officeDocument/2006/relationships/hyperlink" Target="http://www.ncbi.nlm.nih.gov/nucleotide/645904428?report=genbank&amp;log$=nuclalign&amp;blast_rank=23&amp;RID=53B3TKU401R" TargetMode="External"/><Relationship Id="rId25" Type="http://schemas.openxmlformats.org/officeDocument/2006/relationships/hyperlink" Target="http://www.ncbi.nlm.nih.gov/nucleotide/597710841?report=genbank&amp;log$=nuclalign&amp;blast_rank=24&amp;RID=53B3TKU401R" TargetMode="External"/><Relationship Id="rId26" Type="http://schemas.openxmlformats.org/officeDocument/2006/relationships/hyperlink" Target="http://www.ncbi.nlm.nih.gov/nucleotide/595644613?report=genbank&amp;log$=nuclalign&amp;blast_rank=25&amp;RID=53B3TKU401R" TargetMode="External"/><Relationship Id="rId27" Type="http://schemas.openxmlformats.org/officeDocument/2006/relationships/hyperlink" Target="http://www.ncbi.nlm.nih.gov/nucleotide/803360335?report=genbank&amp;log$=nuclalign&amp;blast_rank=28&amp;RID=53B3TKU401R" TargetMode="External"/><Relationship Id="rId28" Type="http://schemas.openxmlformats.org/officeDocument/2006/relationships/hyperlink" Target="http://www.ncbi.nlm.nih.gov/nucleotide/686025218?report=genbank&amp;log$=nuclalign&amp;blast_rank=29&amp;RID=53B3TKU401R" TargetMode="External"/><Relationship Id="rId29" Type="http://schemas.openxmlformats.org/officeDocument/2006/relationships/hyperlink" Target="http://www.ncbi.nlm.nih.gov/nucleotide/807119213?report=genbank&amp;log$=nuclalign&amp;blast_rank=32&amp;RID=53B3TKU401R" TargetMode="Externa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mpacana</cp:lastModifiedBy>
  <dcterms:modified xsi:type="dcterms:W3CDTF">2016-07-27T1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